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17F1" w:rsidRPr="00F117F1" w:rsidRDefault="00A56E89" w:rsidP="004C47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F117F1" w:rsidRPr="00F117F1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117F1" w:rsidRPr="00F117F1">
        <w:rPr>
          <w:rFonts w:ascii="Times New Roman" w:hAnsi="Times New Roman" w:cs="Times New Roman"/>
          <w:sz w:val="24"/>
          <w:szCs w:val="24"/>
        </w:rPr>
        <w:t>Demographic characteristics of the study population</w:t>
      </w:r>
    </w:p>
    <w:tbl>
      <w:tblPr>
        <w:tblW w:w="6107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95"/>
        <w:gridCol w:w="1240"/>
        <w:gridCol w:w="1072"/>
      </w:tblGrid>
      <w:tr w:rsidR="00F117F1" w:rsidRPr="0069388C" w:rsidTr="0069388C">
        <w:trPr>
          <w:trHeight w:val="18"/>
          <w:jc w:val="center"/>
        </w:trPr>
        <w:tc>
          <w:tcPr>
            <w:tcW w:w="3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8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8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F117F1" w:rsidRPr="0069388C" w:rsidTr="0069388C">
        <w:trPr>
          <w:trHeight w:val="18"/>
          <w:jc w:val="center"/>
        </w:trPr>
        <w:tc>
          <w:tcPr>
            <w:tcW w:w="37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88C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88C">
              <w:rPr>
                <w:rFonts w:ascii="Times New Roman" w:hAnsi="Times New Roman" w:cs="Times New Roman"/>
                <w:sz w:val="24"/>
                <w:szCs w:val="24"/>
              </w:rPr>
              <w:t>658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88C">
              <w:rPr>
                <w:rFonts w:ascii="Times New Roman" w:hAnsi="Times New Roman" w:cs="Times New Roman"/>
                <w:sz w:val="24"/>
                <w:szCs w:val="24"/>
              </w:rPr>
              <w:t>\</w:t>
            </w:r>
          </w:p>
        </w:tc>
      </w:tr>
      <w:tr w:rsidR="00F117F1" w:rsidRPr="0069388C" w:rsidTr="0069388C">
        <w:trPr>
          <w:trHeight w:val="18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88C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  <w:r w:rsidRPr="0069388C">
              <w:rPr>
                <w:rFonts w:ascii="Times New Roman" w:hAnsi="Times New Roman" w:cs="Times New Roman"/>
                <w:sz w:val="24"/>
                <w:szCs w:val="24"/>
              </w:rPr>
              <w:br/>
              <w:t>Median (IQR)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88C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88C">
              <w:rPr>
                <w:rFonts w:ascii="Times New Roman" w:hAnsi="Times New Roman" w:cs="Times New Roman"/>
                <w:sz w:val="24"/>
                <w:szCs w:val="24"/>
              </w:rPr>
              <w:t>0.8-4.2</w:t>
            </w:r>
          </w:p>
        </w:tc>
      </w:tr>
      <w:tr w:rsidR="00F117F1" w:rsidRPr="0069388C" w:rsidTr="0069388C">
        <w:trPr>
          <w:trHeight w:val="18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88C">
              <w:rPr>
                <w:rFonts w:ascii="Times New Roman" w:hAnsi="Times New Roman" w:cs="Times New Roman"/>
                <w:sz w:val="24"/>
                <w:szCs w:val="24"/>
              </w:rPr>
              <w:t>Gender,n (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17F1" w:rsidRPr="0069388C" w:rsidTr="0069388C">
        <w:trPr>
          <w:trHeight w:val="18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88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88C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88C">
              <w:rPr>
                <w:rFonts w:ascii="Times New Roman" w:hAnsi="Times New Roman" w:cs="Times New Roman"/>
                <w:sz w:val="24"/>
                <w:szCs w:val="24"/>
              </w:rPr>
              <w:t>61.00</w:t>
            </w:r>
          </w:p>
        </w:tc>
      </w:tr>
      <w:tr w:rsidR="00F117F1" w:rsidRPr="0069388C" w:rsidTr="0069388C">
        <w:trPr>
          <w:trHeight w:val="18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88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88C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88C">
              <w:rPr>
                <w:rFonts w:ascii="Times New Roman" w:hAnsi="Times New Roman" w:cs="Times New Roman"/>
                <w:sz w:val="24"/>
                <w:szCs w:val="24"/>
              </w:rPr>
              <w:t>38.85</w:t>
            </w:r>
          </w:p>
        </w:tc>
      </w:tr>
      <w:tr w:rsidR="00F117F1" w:rsidRPr="0069388C" w:rsidTr="0069388C">
        <w:trPr>
          <w:trHeight w:val="18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88C">
              <w:rPr>
                <w:rFonts w:ascii="Times New Roman" w:hAnsi="Times New Roman" w:cs="Times New Roman"/>
                <w:sz w:val="24"/>
                <w:szCs w:val="24"/>
              </w:rPr>
              <w:t>Symproms,n (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17F1" w:rsidRPr="0069388C" w:rsidTr="0069388C">
        <w:trPr>
          <w:trHeight w:val="18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88C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88C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88C">
              <w:rPr>
                <w:rFonts w:ascii="Times New Roman" w:hAnsi="Times New Roman" w:cs="Times New Roman"/>
                <w:sz w:val="24"/>
                <w:szCs w:val="24"/>
              </w:rPr>
              <w:t>33.08</w:t>
            </w:r>
          </w:p>
        </w:tc>
      </w:tr>
      <w:tr w:rsidR="00F117F1" w:rsidRPr="0069388C" w:rsidTr="0069388C">
        <w:trPr>
          <w:trHeight w:val="18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88C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88C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88C">
              <w:rPr>
                <w:rFonts w:ascii="Times New Roman" w:hAnsi="Times New Roman" w:cs="Times New Roman"/>
                <w:sz w:val="24"/>
                <w:szCs w:val="24"/>
              </w:rPr>
              <w:t>30.20</w:t>
            </w:r>
          </w:p>
        </w:tc>
      </w:tr>
      <w:tr w:rsidR="00F117F1" w:rsidRPr="0069388C" w:rsidTr="0069388C">
        <w:trPr>
          <w:trHeight w:val="18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88C">
              <w:rPr>
                <w:rFonts w:ascii="Times New Roman" w:hAnsi="Times New Roman" w:cs="Times New Roman"/>
                <w:sz w:val="24"/>
                <w:szCs w:val="24"/>
              </w:rPr>
              <w:t>Gastrointestinal Symptoms (diarrhoea, abdominal pain, vomiting</w:t>
            </w:r>
            <w:r w:rsidRPr="0069388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88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88C">
              <w:rPr>
                <w:rFonts w:ascii="Times New Roman" w:hAnsi="Times New Roman" w:cs="Times New Roman"/>
                <w:sz w:val="24"/>
                <w:szCs w:val="24"/>
              </w:rPr>
              <w:t>7.59</w:t>
            </w:r>
          </w:p>
        </w:tc>
      </w:tr>
      <w:tr w:rsidR="00F117F1" w:rsidRPr="0069388C" w:rsidTr="0069388C">
        <w:trPr>
          <w:trHeight w:val="18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88C">
              <w:rPr>
                <w:rFonts w:ascii="Times New Roman" w:hAnsi="Times New Roman" w:cs="Times New Roman"/>
                <w:sz w:val="24"/>
                <w:szCs w:val="24"/>
              </w:rPr>
              <w:t>Convuls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88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88C"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</w:tc>
      </w:tr>
      <w:tr w:rsidR="00F117F1" w:rsidRPr="0069388C" w:rsidTr="0069388C">
        <w:trPr>
          <w:trHeight w:val="18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88C">
              <w:rPr>
                <w:rFonts w:ascii="Times New Roman" w:hAnsi="Times New Roman" w:cs="Times New Roman"/>
                <w:sz w:val="24"/>
                <w:szCs w:val="24"/>
              </w:rPr>
              <w:t>Twitc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88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88C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</w:tr>
      <w:tr w:rsidR="00F117F1" w:rsidRPr="0069388C" w:rsidTr="0069388C">
        <w:trPr>
          <w:trHeight w:val="18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88C">
              <w:rPr>
                <w:rFonts w:ascii="Times New Roman" w:hAnsi="Times New Roman" w:cs="Times New Roman"/>
                <w:sz w:val="24"/>
                <w:szCs w:val="24"/>
              </w:rPr>
              <w:t>Dizziness and headach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88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88C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F117F1" w:rsidRPr="0069388C" w:rsidTr="0069388C">
        <w:trPr>
          <w:trHeight w:val="18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88C">
              <w:rPr>
                <w:rFonts w:ascii="Times New Roman" w:hAnsi="Times New Roman" w:cs="Times New Roman"/>
                <w:sz w:val="24"/>
                <w:szCs w:val="24"/>
              </w:rPr>
              <w:t>Intracranial infection/encephalopath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88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88C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</w:tr>
      <w:tr w:rsidR="00F117F1" w:rsidRPr="0069388C" w:rsidTr="0069388C">
        <w:trPr>
          <w:trHeight w:val="18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88C">
              <w:rPr>
                <w:rFonts w:ascii="Times New Roman" w:hAnsi="Times New Roman" w:cs="Times New Roman"/>
                <w:sz w:val="24"/>
                <w:szCs w:val="24"/>
              </w:rPr>
              <w:t>Respiratory diseases</w:t>
            </w:r>
            <w:r w:rsidRPr="0069388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69388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69388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17F1" w:rsidRPr="0069388C" w:rsidTr="0069388C">
        <w:trPr>
          <w:trHeight w:val="18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88C">
              <w:rPr>
                <w:rFonts w:ascii="Times New Roman" w:hAnsi="Times New Roman" w:cs="Times New Roman"/>
                <w:sz w:val="24"/>
                <w:szCs w:val="24"/>
              </w:rPr>
              <w:t>Respiratory tract infection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88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88C">
              <w:rPr>
                <w:rFonts w:ascii="Times New Roman" w:hAnsi="Times New Roman" w:cs="Times New Roman"/>
                <w:sz w:val="24"/>
                <w:szCs w:val="24"/>
              </w:rPr>
              <w:t>4.55</w:t>
            </w:r>
          </w:p>
        </w:tc>
      </w:tr>
      <w:tr w:rsidR="00F117F1" w:rsidRPr="0069388C" w:rsidTr="0069388C">
        <w:trPr>
          <w:trHeight w:val="18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88C">
              <w:rPr>
                <w:rFonts w:ascii="Times New Roman" w:hAnsi="Times New Roman" w:cs="Times New Roman"/>
                <w:sz w:val="24"/>
                <w:szCs w:val="24"/>
              </w:rPr>
              <w:t>Nasal, tonsils, laryngitis/inflammation of the upper respiratory trac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88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88C">
              <w:rPr>
                <w:rFonts w:ascii="Times New Roman" w:hAnsi="Times New Roman" w:cs="Times New Roman"/>
                <w:sz w:val="24"/>
                <w:szCs w:val="24"/>
              </w:rPr>
              <w:t>5.31</w:t>
            </w:r>
          </w:p>
        </w:tc>
      </w:tr>
      <w:tr w:rsidR="00F117F1" w:rsidRPr="0069388C" w:rsidTr="0069388C">
        <w:trPr>
          <w:trHeight w:val="18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88C">
              <w:rPr>
                <w:rFonts w:ascii="Times New Roman" w:hAnsi="Times New Roman" w:cs="Times New Roman"/>
                <w:sz w:val="24"/>
                <w:szCs w:val="24"/>
              </w:rPr>
              <w:t>Bronchiti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88C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88C">
              <w:rPr>
                <w:rFonts w:ascii="Times New Roman" w:hAnsi="Times New Roman" w:cs="Times New Roman"/>
                <w:sz w:val="24"/>
                <w:szCs w:val="24"/>
              </w:rPr>
              <w:t>19.58</w:t>
            </w:r>
          </w:p>
        </w:tc>
      </w:tr>
      <w:tr w:rsidR="00F117F1" w:rsidRPr="0069388C" w:rsidTr="0069388C">
        <w:trPr>
          <w:trHeight w:val="18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88C">
              <w:rPr>
                <w:rFonts w:ascii="Times New Roman" w:hAnsi="Times New Roman" w:cs="Times New Roman"/>
                <w:sz w:val="24"/>
                <w:szCs w:val="24"/>
              </w:rPr>
              <w:t>Bronchopneumon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88C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88C">
              <w:rPr>
                <w:rFonts w:ascii="Times New Roman" w:hAnsi="Times New Roman" w:cs="Times New Roman"/>
                <w:sz w:val="24"/>
                <w:szCs w:val="24"/>
              </w:rPr>
              <w:t>27.01</w:t>
            </w:r>
          </w:p>
        </w:tc>
      </w:tr>
      <w:tr w:rsidR="00F117F1" w:rsidRPr="0069388C" w:rsidTr="0069388C">
        <w:trPr>
          <w:trHeight w:val="18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88C">
              <w:rPr>
                <w:rFonts w:ascii="Times New Roman" w:hAnsi="Times New Roman" w:cs="Times New Roman"/>
                <w:sz w:val="24"/>
                <w:szCs w:val="24"/>
              </w:rPr>
              <w:t>Community-acquired pneumon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88C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88C">
              <w:rPr>
                <w:rFonts w:ascii="Times New Roman" w:hAnsi="Times New Roman" w:cs="Times New Roman"/>
                <w:sz w:val="24"/>
                <w:szCs w:val="24"/>
              </w:rPr>
              <w:t>12.29</w:t>
            </w:r>
          </w:p>
        </w:tc>
      </w:tr>
      <w:tr w:rsidR="00F117F1" w:rsidRPr="0069388C" w:rsidTr="0069388C">
        <w:trPr>
          <w:trHeight w:val="18"/>
          <w:jc w:val="center"/>
        </w:trPr>
        <w:tc>
          <w:tcPr>
            <w:tcW w:w="3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88C">
              <w:rPr>
                <w:rFonts w:ascii="Times New Roman" w:hAnsi="Times New Roman" w:cs="Times New Roman"/>
                <w:sz w:val="24"/>
                <w:szCs w:val="24"/>
              </w:rPr>
              <w:t>Other pneumoni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88C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17F1" w:rsidRPr="0069388C" w:rsidRDefault="00F117F1" w:rsidP="00693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88C">
              <w:rPr>
                <w:rFonts w:ascii="Times New Roman" w:hAnsi="Times New Roman" w:cs="Times New Roman"/>
                <w:sz w:val="24"/>
                <w:szCs w:val="24"/>
              </w:rPr>
              <w:t>7.74</w:t>
            </w:r>
          </w:p>
        </w:tc>
      </w:tr>
    </w:tbl>
    <w:p w:rsidR="004A0DC3" w:rsidRDefault="004A0DC3" w:rsidP="00F117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56E89" w:rsidRDefault="00A56E89" w:rsidP="00F117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C4751" w:rsidRPr="004C4751" w:rsidRDefault="00A56E89" w:rsidP="004C47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4C475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C4751" w:rsidRPr="004C4751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="004C4751" w:rsidRPr="004C4751">
        <w:rPr>
          <w:rFonts w:ascii="Times New Roman" w:hAnsi="Times New Roman" w:cs="Times New Roman"/>
          <w:sz w:val="24"/>
          <w:szCs w:val="24"/>
        </w:rPr>
        <w:t>The number of</w:t>
      </w:r>
      <w:r w:rsidR="003066F6">
        <w:rPr>
          <w:rFonts w:ascii="Times New Roman" w:hAnsi="Times New Roman" w:cs="Times New Roman"/>
          <w:sz w:val="24"/>
          <w:szCs w:val="24"/>
        </w:rPr>
        <w:t xml:space="preserve"> cases with LPH-CoVs exposure </w:t>
      </w:r>
      <w:r w:rsidR="004C4751" w:rsidRPr="004C4751">
        <w:rPr>
          <w:rFonts w:ascii="Times New Roman" w:hAnsi="Times New Roman" w:cs="Times New Roman"/>
          <w:sz w:val="24"/>
          <w:szCs w:val="24"/>
        </w:rPr>
        <w:t>in female and male individuals</w:t>
      </w:r>
    </w:p>
    <w:tbl>
      <w:tblPr>
        <w:tblW w:w="692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53"/>
        <w:gridCol w:w="1157"/>
        <w:gridCol w:w="1019"/>
        <w:gridCol w:w="919"/>
        <w:gridCol w:w="1434"/>
        <w:gridCol w:w="838"/>
      </w:tblGrid>
      <w:tr w:rsidR="004C4751" w:rsidRPr="004C4751" w:rsidTr="004C4751">
        <w:trPr>
          <w:trHeight w:val="319"/>
          <w:jc w:val="center"/>
        </w:trPr>
        <w:tc>
          <w:tcPr>
            <w:tcW w:w="15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751" w:rsidRPr="004C4751" w:rsidRDefault="004C4751" w:rsidP="004C47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47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751" w:rsidRPr="004C4751" w:rsidRDefault="004C4751" w:rsidP="004C47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47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0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751" w:rsidRPr="004C4751" w:rsidRDefault="004C4751" w:rsidP="004C47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47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gative</w:t>
            </w:r>
          </w:p>
        </w:tc>
        <w:tc>
          <w:tcPr>
            <w:tcW w:w="9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751" w:rsidRPr="004C4751" w:rsidRDefault="004C4751" w:rsidP="004C47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47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</w:t>
            </w:r>
          </w:p>
        </w:tc>
        <w:tc>
          <w:tcPr>
            <w:tcW w:w="14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751" w:rsidRPr="004C4751" w:rsidRDefault="004C4751" w:rsidP="004C47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47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e</w:t>
            </w:r>
            <w:r w:rsidRPr="004C47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（</w:t>
            </w:r>
            <w:r w:rsidRPr="004C47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  <w:r w:rsidRPr="004C47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8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751" w:rsidRPr="004C4751" w:rsidRDefault="004C4751" w:rsidP="004C47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475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4C47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4C4751" w:rsidRPr="004C4751" w:rsidTr="004C4751">
        <w:trPr>
          <w:trHeight w:val="317"/>
          <w:jc w:val="center"/>
        </w:trPr>
        <w:tc>
          <w:tcPr>
            <w:tcW w:w="1553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751" w:rsidRPr="004C4751" w:rsidRDefault="004C4751" w:rsidP="004C47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47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9E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751" w:rsidRPr="004C4751" w:rsidRDefault="004C4751" w:rsidP="004C47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475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751" w:rsidRPr="004C4751" w:rsidRDefault="004C4751" w:rsidP="004C47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4751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9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751" w:rsidRPr="004C4751" w:rsidRDefault="004C4751" w:rsidP="004C47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4751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4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751" w:rsidRPr="004C4751" w:rsidRDefault="004C4751" w:rsidP="004C47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4751">
              <w:rPr>
                <w:rFonts w:ascii="Times New Roman" w:hAnsi="Times New Roman" w:cs="Times New Roman"/>
                <w:sz w:val="24"/>
                <w:szCs w:val="24"/>
              </w:rPr>
              <w:t>44.28</w:t>
            </w:r>
          </w:p>
        </w:tc>
        <w:tc>
          <w:tcPr>
            <w:tcW w:w="83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751" w:rsidRPr="004C4751" w:rsidRDefault="004C4751" w:rsidP="004C47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47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20 *</w:t>
            </w:r>
          </w:p>
        </w:tc>
      </w:tr>
      <w:tr w:rsidR="004C4751" w:rsidRPr="004C4751" w:rsidTr="004C4751">
        <w:trPr>
          <w:trHeight w:val="317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4C4751" w:rsidRPr="004C4751" w:rsidRDefault="004C4751" w:rsidP="004C47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751" w:rsidRPr="004C4751" w:rsidRDefault="004C4751" w:rsidP="004C47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475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751" w:rsidRPr="004C4751" w:rsidRDefault="004C4751" w:rsidP="004C47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4751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751" w:rsidRPr="004C4751" w:rsidRDefault="004C4751" w:rsidP="004C47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4751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751" w:rsidRPr="004C4751" w:rsidRDefault="004C4751" w:rsidP="004C47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4751">
              <w:rPr>
                <w:rFonts w:ascii="Times New Roman" w:hAnsi="Times New Roman" w:cs="Times New Roman"/>
                <w:sz w:val="24"/>
                <w:szCs w:val="24"/>
              </w:rPr>
              <w:t>35.16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4C4751" w:rsidRPr="004C4751" w:rsidRDefault="004C4751" w:rsidP="004C47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4751" w:rsidRPr="004C4751" w:rsidTr="004C4751">
        <w:trPr>
          <w:trHeight w:val="317"/>
          <w:jc w:val="center"/>
        </w:trPr>
        <w:tc>
          <w:tcPr>
            <w:tcW w:w="15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751" w:rsidRPr="004C4751" w:rsidRDefault="004C4751" w:rsidP="004C47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47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L6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751" w:rsidRPr="004C4751" w:rsidRDefault="004C4751" w:rsidP="004C47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475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751" w:rsidRPr="004C4751" w:rsidRDefault="004C4751" w:rsidP="004C47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4751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751" w:rsidRPr="004C4751" w:rsidRDefault="004C4751" w:rsidP="004C47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4751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751" w:rsidRPr="004C4751" w:rsidRDefault="004C4751" w:rsidP="004C47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4751">
              <w:rPr>
                <w:rFonts w:ascii="Times New Roman" w:hAnsi="Times New Roman" w:cs="Times New Roman"/>
                <w:sz w:val="24"/>
                <w:szCs w:val="24"/>
              </w:rPr>
              <w:t>36.57</w:t>
            </w:r>
          </w:p>
        </w:tc>
        <w:tc>
          <w:tcPr>
            <w:tcW w:w="8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751" w:rsidRPr="004C4751" w:rsidRDefault="004C4751" w:rsidP="004C47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47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252</w:t>
            </w:r>
          </w:p>
        </w:tc>
      </w:tr>
      <w:tr w:rsidR="004C4751" w:rsidRPr="004C4751" w:rsidTr="004C4751">
        <w:trPr>
          <w:trHeight w:val="317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751" w:rsidRPr="004C4751" w:rsidRDefault="004C4751" w:rsidP="004C47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751" w:rsidRPr="004C4751" w:rsidRDefault="004C4751" w:rsidP="004C47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475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751" w:rsidRPr="004C4751" w:rsidRDefault="004C4751" w:rsidP="004C47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4751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751" w:rsidRPr="004C4751" w:rsidRDefault="004C4751" w:rsidP="004C47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4751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751" w:rsidRPr="004C4751" w:rsidRDefault="004C4751" w:rsidP="004C47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4751">
              <w:rPr>
                <w:rFonts w:ascii="Times New Roman" w:hAnsi="Times New Roman" w:cs="Times New Roman"/>
                <w:sz w:val="24"/>
                <w:szCs w:val="24"/>
              </w:rPr>
              <w:t>41.0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751" w:rsidRPr="004C4751" w:rsidRDefault="004C4751" w:rsidP="004C47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4751" w:rsidRPr="004C4751" w:rsidTr="004C4751">
        <w:trPr>
          <w:trHeight w:val="317"/>
          <w:jc w:val="center"/>
        </w:trPr>
        <w:tc>
          <w:tcPr>
            <w:tcW w:w="15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751" w:rsidRPr="004C4751" w:rsidRDefault="004C4751" w:rsidP="004C47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47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KU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751" w:rsidRPr="004C4751" w:rsidRDefault="004C4751" w:rsidP="004C47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475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751" w:rsidRPr="004C4751" w:rsidRDefault="004C4751" w:rsidP="004C47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4751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751" w:rsidRPr="004C4751" w:rsidRDefault="004C4751" w:rsidP="004C47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4751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751" w:rsidRPr="004C4751" w:rsidRDefault="004C4751" w:rsidP="004C47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4751">
              <w:rPr>
                <w:rFonts w:ascii="Times New Roman" w:hAnsi="Times New Roman" w:cs="Times New Roman"/>
                <w:sz w:val="24"/>
                <w:szCs w:val="24"/>
              </w:rPr>
              <w:t>39.05</w:t>
            </w:r>
          </w:p>
        </w:tc>
        <w:tc>
          <w:tcPr>
            <w:tcW w:w="8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751" w:rsidRPr="004C4751" w:rsidRDefault="004C4751" w:rsidP="004C47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47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688</w:t>
            </w:r>
          </w:p>
        </w:tc>
      </w:tr>
      <w:tr w:rsidR="004C4751" w:rsidRPr="004C4751" w:rsidTr="004C4751">
        <w:trPr>
          <w:trHeight w:val="317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751" w:rsidRPr="004C4751" w:rsidRDefault="004C4751" w:rsidP="004C47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751" w:rsidRPr="004C4751" w:rsidRDefault="004C4751" w:rsidP="004C47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475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751" w:rsidRPr="004C4751" w:rsidRDefault="004C4751" w:rsidP="004C47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4751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751" w:rsidRPr="004C4751" w:rsidRDefault="004C4751" w:rsidP="004C47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4751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751" w:rsidRPr="004C4751" w:rsidRDefault="004C4751" w:rsidP="004C47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4751">
              <w:rPr>
                <w:rFonts w:ascii="Times New Roman" w:hAnsi="Times New Roman" w:cs="Times New Roman"/>
                <w:sz w:val="24"/>
                <w:szCs w:val="24"/>
              </w:rPr>
              <w:t>40.6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751" w:rsidRPr="004C4751" w:rsidRDefault="004C4751" w:rsidP="004C47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4751" w:rsidRPr="004C4751" w:rsidTr="004C4751">
        <w:trPr>
          <w:trHeight w:val="317"/>
          <w:jc w:val="center"/>
        </w:trPr>
        <w:tc>
          <w:tcPr>
            <w:tcW w:w="15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751" w:rsidRPr="004C4751" w:rsidRDefault="004C4751" w:rsidP="004C47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47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4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751" w:rsidRPr="004C4751" w:rsidRDefault="004C4751" w:rsidP="004C47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475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751" w:rsidRPr="004C4751" w:rsidRDefault="004C4751" w:rsidP="004C47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4751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751" w:rsidRPr="004C4751" w:rsidRDefault="004C4751" w:rsidP="004C47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4751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751" w:rsidRPr="004C4751" w:rsidRDefault="004C4751" w:rsidP="004C47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4751">
              <w:rPr>
                <w:rFonts w:ascii="Times New Roman" w:hAnsi="Times New Roman" w:cs="Times New Roman"/>
                <w:sz w:val="24"/>
                <w:szCs w:val="24"/>
              </w:rPr>
              <w:t>61.44</w:t>
            </w:r>
          </w:p>
        </w:tc>
        <w:tc>
          <w:tcPr>
            <w:tcW w:w="8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751" w:rsidRPr="004C4751" w:rsidRDefault="004C4751" w:rsidP="004C47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47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943</w:t>
            </w:r>
          </w:p>
        </w:tc>
      </w:tr>
      <w:tr w:rsidR="004C4751" w:rsidRPr="004C4751" w:rsidTr="004C4751">
        <w:trPr>
          <w:trHeight w:val="317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4751" w:rsidRPr="004C4751" w:rsidRDefault="004C4751" w:rsidP="004C47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751" w:rsidRPr="004C4751" w:rsidRDefault="004C4751" w:rsidP="004C47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475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751" w:rsidRPr="004C4751" w:rsidRDefault="004C4751" w:rsidP="004C47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4751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751" w:rsidRPr="004C4751" w:rsidRDefault="004C4751" w:rsidP="004C47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4751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751" w:rsidRPr="004C4751" w:rsidRDefault="004C4751" w:rsidP="004C47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4751">
              <w:rPr>
                <w:rFonts w:ascii="Times New Roman" w:hAnsi="Times New Roman" w:cs="Times New Roman"/>
                <w:sz w:val="24"/>
                <w:szCs w:val="24"/>
              </w:rPr>
              <w:t>61.7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4751" w:rsidRPr="004C4751" w:rsidRDefault="004C4751" w:rsidP="004C47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C4751" w:rsidRPr="004C4751" w:rsidRDefault="004C4751" w:rsidP="004C47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C4751">
        <w:rPr>
          <w:rFonts w:ascii="Times New Roman" w:hAnsi="Times New Roman" w:cs="Times New Roman"/>
          <w:sz w:val="24"/>
          <w:szCs w:val="24"/>
        </w:rPr>
        <w:t xml:space="preserve">The seropositive rates for LPH-CoVs were calculated in female and male individuals. The differences between the two groups for each LPH-CoVs were compared by the χ2 test. A two-tailed </w:t>
      </w:r>
      <w:r w:rsidRPr="004C475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C4751">
        <w:rPr>
          <w:rFonts w:ascii="Times New Roman" w:hAnsi="Times New Roman" w:cs="Times New Roman"/>
          <w:sz w:val="24"/>
          <w:szCs w:val="24"/>
        </w:rPr>
        <w:t xml:space="preserve"> value &lt;0.05 was considered to be statistically significant. </w:t>
      </w:r>
    </w:p>
    <w:p w:rsidR="004C4751" w:rsidRDefault="004C4751" w:rsidP="004C47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56E89" w:rsidRDefault="00A56E89" w:rsidP="004C47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56E89" w:rsidRDefault="00A56E89" w:rsidP="004C47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56E89" w:rsidRDefault="00A56E89" w:rsidP="004C47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56E89" w:rsidRDefault="00A56E89" w:rsidP="004C47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56E89" w:rsidRDefault="00A56E89" w:rsidP="004C47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56E89" w:rsidRDefault="00A56E89" w:rsidP="004C47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56E89" w:rsidSect="00F117F1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84728" w:rsidRDefault="00284728" w:rsidP="00F117F1">
      <w:r>
        <w:separator/>
      </w:r>
    </w:p>
  </w:endnote>
  <w:endnote w:type="continuationSeparator" w:id="0">
    <w:p w:rsidR="00284728" w:rsidRDefault="00284728" w:rsidP="00F117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84728" w:rsidRDefault="00284728" w:rsidP="00F117F1">
      <w:r>
        <w:separator/>
      </w:r>
    </w:p>
  </w:footnote>
  <w:footnote w:type="continuationSeparator" w:id="0">
    <w:p w:rsidR="00284728" w:rsidRDefault="00284728" w:rsidP="00F117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710"/>
    <w:rsid w:val="00284728"/>
    <w:rsid w:val="003066F6"/>
    <w:rsid w:val="003E7710"/>
    <w:rsid w:val="00494514"/>
    <w:rsid w:val="004A0DC3"/>
    <w:rsid w:val="004C4751"/>
    <w:rsid w:val="005566BA"/>
    <w:rsid w:val="0069388C"/>
    <w:rsid w:val="00A56E89"/>
    <w:rsid w:val="00F117F1"/>
    <w:rsid w:val="00FC2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9328DD7-A012-4AFC-8E27-8A68EF3D8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17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17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17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17F1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A56E8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167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7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5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1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dcterms:created xsi:type="dcterms:W3CDTF">2022-08-18T11:36:00Z</dcterms:created>
  <dcterms:modified xsi:type="dcterms:W3CDTF">2022-09-11T14:53:00Z</dcterms:modified>
</cp:coreProperties>
</file>